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E25" w:rsidRPr="00290E25" w:rsidRDefault="00290E25" w:rsidP="00290E25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 w:rsidRPr="00290E25">
        <w:rPr>
          <w:rFonts w:ascii="Arial" w:hAnsi="Arial" w:cs="Arial"/>
          <w:sz w:val="24"/>
          <w:szCs w:val="24"/>
        </w:rPr>
        <w:t xml:space="preserve">Table </w:t>
      </w:r>
      <w:r w:rsidR="006C02E7">
        <w:rPr>
          <w:rFonts w:ascii="Arial" w:hAnsi="Arial" w:cs="Arial" w:hint="eastAsia"/>
          <w:sz w:val="24"/>
          <w:szCs w:val="24"/>
        </w:rPr>
        <w:t>S</w:t>
      </w:r>
      <w:r w:rsidRPr="00290E25">
        <w:rPr>
          <w:rFonts w:ascii="Arial" w:hAnsi="Arial" w:cs="Arial"/>
          <w:sz w:val="24"/>
          <w:szCs w:val="24"/>
        </w:rPr>
        <w:t xml:space="preserve">1. Changes in gene expression after miR-494 treatment of </w:t>
      </w:r>
      <w:proofErr w:type="spellStart"/>
      <w:r>
        <w:rPr>
          <w:rFonts w:ascii="Arial" w:hAnsi="Arial" w:cs="Arial" w:hint="eastAsia"/>
          <w:sz w:val="24"/>
          <w:szCs w:val="24"/>
        </w:rPr>
        <w:t>HeLa</w:t>
      </w:r>
      <w:proofErr w:type="spellEnd"/>
      <w:r w:rsidRPr="00290E25">
        <w:rPr>
          <w:rFonts w:ascii="Arial" w:hAnsi="Arial" w:cs="Arial"/>
          <w:sz w:val="24"/>
          <w:szCs w:val="24"/>
        </w:rPr>
        <w:t xml:space="preserve"> cells</w:t>
      </w:r>
    </w:p>
    <w:p w:rsidR="00290E25" w:rsidRPr="00290E25" w:rsidRDefault="00290E25"/>
    <w:tbl>
      <w:tblPr>
        <w:tblW w:w="6369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32"/>
        <w:gridCol w:w="1060"/>
        <w:gridCol w:w="980"/>
        <w:gridCol w:w="1546"/>
        <w:gridCol w:w="866"/>
        <w:gridCol w:w="385"/>
      </w:tblGrid>
      <w:tr w:rsidR="00EE660D" w:rsidRPr="00505127" w:rsidTr="00065DD7">
        <w:trPr>
          <w:trHeight w:val="852"/>
          <w:jc w:val="center"/>
        </w:trPr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22"/>
              </w:rPr>
            </w:pPr>
            <w:r w:rsidRPr="00505127">
              <w:rPr>
                <w:rFonts w:ascii="Arial" w:eastAsia="맑은 고딕" w:hAnsi="Arial" w:cs="Arial"/>
                <w:b/>
                <w:bCs/>
                <w:kern w:val="0"/>
                <w:sz w:val="22"/>
              </w:rPr>
              <w:t>Categori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22"/>
              </w:rPr>
            </w:pPr>
            <w:r w:rsidRPr="00505127">
              <w:rPr>
                <w:rFonts w:ascii="Arial" w:eastAsia="맑은 고딕" w:hAnsi="Arial" w:cs="Arial"/>
                <w:b/>
                <w:bCs/>
                <w:kern w:val="0"/>
                <w:sz w:val="22"/>
              </w:rPr>
              <w:t>gene symbo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22"/>
              </w:rPr>
            </w:pPr>
            <w:r w:rsidRPr="00505127">
              <w:rPr>
                <w:rFonts w:ascii="Arial" w:eastAsia="맑은 고딕" w:hAnsi="Arial" w:cs="Arial"/>
                <w:b/>
                <w:bCs/>
                <w:kern w:val="0"/>
                <w:sz w:val="22"/>
              </w:rPr>
              <w:t>fold change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22"/>
              </w:rPr>
            </w:pPr>
            <w:r w:rsidRPr="00505127">
              <w:rPr>
                <w:rFonts w:ascii="Arial" w:eastAsia="맑은 고딕" w:hAnsi="Arial" w:cs="Arial"/>
                <w:b/>
                <w:bCs/>
                <w:kern w:val="0"/>
                <w:sz w:val="22"/>
              </w:rPr>
              <w:t>95% CI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22"/>
              </w:rPr>
            </w:pPr>
            <w:r w:rsidRPr="00505127">
              <w:rPr>
                <w:rFonts w:ascii="Arial" w:eastAsia="맑은 고딕" w:hAnsi="Arial" w:cs="Arial"/>
                <w:b/>
                <w:bCs/>
                <w:kern w:val="0"/>
                <w:sz w:val="22"/>
              </w:rPr>
              <w:t>p-value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505127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IR-associated proteins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DOK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7994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66, 0.94 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38178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SORBS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86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76, 0.96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456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GRB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880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79, 0.97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4076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GAB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16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6, 0.98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4212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FRS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34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60, 1.27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71197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INS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40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2, 0.96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0089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*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INS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40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2, 0.96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0089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*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IN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50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8, 1.02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23179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IRS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50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8, 1.02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23179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IGF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50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8, 1.02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23179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IGFBP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50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8, 1.02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23179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DOK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50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8, 1.02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23179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PDPK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67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1, 1.03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34482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INSL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77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45, 1.51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796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PTPR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85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3, 1.05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64823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IGF1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92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4, 1.05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79445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CB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96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3, 1.06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8907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PPP1C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96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5, 1.14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4887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NCK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008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3, 1.09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86344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SHC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015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5, 1.08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64525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CAP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045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6, 1.13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32295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IRS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088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4, 1.23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26685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FRS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172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1.09, 1.26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0440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PTPN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332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1.23, 1.44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0047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*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DOK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367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1.17, 1.56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0222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IRS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2.165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00001, 4.65 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324572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505127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PI-3 kinase pathway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SLC2A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664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52, 0.80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0782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AKT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716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56, 0.88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1872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SREBF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770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69, 0.85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029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PRKC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774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63, 0.92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3726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PIK3R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800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67, 0.93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3287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PCK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8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75, 0.88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0178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PRKCZ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867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2, 0.92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0248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UCP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894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27, 1.52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52787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DUSP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07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6, 0.95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0859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SLC2A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11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8, 0.95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029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AKT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26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3, 1.02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20719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EIF4EBP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34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4, 1.03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23111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PRKC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34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7, 1.00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8715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MT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47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9, 1.01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135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G6P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50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8, 1.02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23179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IGFBP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50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8, 1.02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23179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VEGF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57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2, 0.99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6168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EIF2B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58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0, 1.02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23402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PDPK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67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1, 1.03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34482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PIK3C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99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2, 1.08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5090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GSK3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008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5, 1.07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7932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PIK3R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010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1, 1.11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87504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HK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010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2, 1.10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86043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AKT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020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7, 1.08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47731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GSK3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122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1.04, 1.20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183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BCL2L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154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1.03, 1.27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3853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SERPINE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59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6, 2.23 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63175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505127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MAPK pathway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MAP2K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834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79, 0.88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0042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*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GRB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880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79, 0.97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4076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UCP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894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27, 1.52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52787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BRA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04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8, 0.93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0052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*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A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05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62, 1.19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61592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SOS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15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6, 0.97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2939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MAPK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23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8, 0.97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2247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ERCC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29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0, 1.06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35227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RAF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4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0, 1.00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11742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EIF2B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58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0, 1.02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23402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RPS6KA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67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2, 1.02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2408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HRA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6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1, 1.13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72488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SHC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015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5, 1.08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64525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ARA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031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7, 1.19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72860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RRAS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06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1.01, 1.12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5436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RRA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105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1.05, 1.16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0566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NOS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11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6, 1.27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17716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BCL2L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154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1.03, 1.27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3853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FO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239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1.13, 1.35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0310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LDL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40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1.32, 1.49 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00024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*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505127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Primary target genes for insulin signaling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CEBP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897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2, 0.97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4769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PR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50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8, 1.02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23179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CEBP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160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1.05, 1.27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2288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FO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239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1.13, 1.35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0310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LE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287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1.04, 1.53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4035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JU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839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1.69, 1.99 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00002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*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505127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 xml:space="preserve">Secondary effector target genes for insulin signaling 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NP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82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1, 1.05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63167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SLC2A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664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52, 0.80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0782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PCK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8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75, 0.88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0178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SLC2A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11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8, 0.95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029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PR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50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8, 1.02 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231797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505127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Target genes for PPAR</w:t>
            </w:r>
            <w:r w:rsidRPr="00505127">
              <w:rPr>
                <w:rFonts w:ascii="맑은 고딕" w:eastAsia="맑은 고딕" w:hAnsi="맑은 고딕" w:cs="Arial" w:hint="eastAsia"/>
                <w:b/>
                <w:bCs/>
                <w:kern w:val="0"/>
                <w:szCs w:val="20"/>
              </w:rPr>
              <w:t>γ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PCK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8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75, 0.88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0178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CEBP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897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2, 0.97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4769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ACOX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45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6, 1.03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24510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RET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50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8, 1.02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23179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AEBP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84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4, 1.13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87517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CAP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045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6, 1.13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32295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PPAR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067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1.00, 1.13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7783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CEBP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160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1.05, 1.27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2288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ADRB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3009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6, 1.74 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20485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505127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Transcription factors and regulators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SREBF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770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69, 0.85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029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CEBP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897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2, 0.97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4769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AEBP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84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4, 1.13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87517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CB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96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3, 1.06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8907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PPAR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067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1.00, 1.13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7783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CEBP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160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1.05, 1.27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2288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FO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239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1.13, 1.35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0310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JU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839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1.69, 1.99 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00002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*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505127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Target genes for SREBP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PCK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8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75, 0.88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0178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G6P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50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8, 1.02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23179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GCK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50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8, 1.02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23179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FBP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77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41, 1.54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87303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ACAC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9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78, 1.21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84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PKM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001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1, 1.09 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77038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505127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Carbohydrate metabolism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SLC2A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664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52, 0.80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0782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PCK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8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75, 0.88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0178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SORBS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86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76, 0.96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456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GPD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899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77, 1.03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20000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SLC2A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11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8, 0.95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029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INS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40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2, 0.96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0089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*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G6P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50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8, 1.02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23179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GCK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50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8, 1.02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23179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IN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50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8, 1.02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23179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FBP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77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41, 1.54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87303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PPP1C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96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5, 1.14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4887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PKM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001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1, 1.09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7703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HK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010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2, 1.10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86043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GSK3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122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1.04, 1.20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183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ADRB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300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6, 1.74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2048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IRS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2.165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00001, 4.65 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324572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505127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lastRenderedPageBreak/>
              <w:t>Lipid metabolism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SREBF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770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69, 0.85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029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PRKC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774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63, 0.92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3726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SORBS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86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76, 0.96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456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PRKCZ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867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2, 0.92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0248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BRA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04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8, 0.93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0052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*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FAS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05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6, 0.95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1254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PRKC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34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7, 1.00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8715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ACOX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45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6, 1.03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24510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RAF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4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0, 1.00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11742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IN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50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8, 1.02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23179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ACAC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9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78, 1.21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84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SHC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015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5, 1.08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64525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ARA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031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7, 1.19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72860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PPAR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067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1.00, 1.13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7783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LE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287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1.04, 1.53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4035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LDL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40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1.32, 1.49 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00024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*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505127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Protein metabolism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AKT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716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56, 0.88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1872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PRKC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774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63, 0.92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3726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DOK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799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66, 0.94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3817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MAP2K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834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79, 0.88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0042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*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SORBS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86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76, 0.96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456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PRKCZ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867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2, 0.92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0248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BRA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04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8, 0.93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0052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*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A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05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62, 1.19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61592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DUSP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07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6, 0.95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0859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GAB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16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6, 0.98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4212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MAPK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23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8, 0.97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2247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AKT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26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3, 1.02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20719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PRKC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34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7, 1.00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8715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EIF4EBP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34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4, 1.03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23111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PRKC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34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7, 1.00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8715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INS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40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2, 0.96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0089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*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RAF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4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0, 1.00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11742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DOK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50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8, 1.02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23179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VEGF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57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2, 0.99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6168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EIF2B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58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0, 1.02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23402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PDPK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67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1, 1.03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34482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RPS6KA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67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2, 1.02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2408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INSL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77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45, 1.51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796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AEBP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84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4, 1.13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87517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PTPR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85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3, 1.05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64823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IGF1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92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4, 1.05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79445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PPP1C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96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5, 1.14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4887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PPP1C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96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5, 1.14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4887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CB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96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3, 1.06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8907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GSK3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008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5, 1.07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7932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AKT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020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7, 1.08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47731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ARA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031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7, 1.19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72860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IRS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088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4, 1.23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26685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RRA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105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1.05, 1.16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0566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NOS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11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6, 1.27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17716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GSK3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122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1.04, 1.20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183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FRS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172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1.09, 1.26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0440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PTPN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332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1.23, 1.44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0047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*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LDL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40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1.32, 1.49 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00024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*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505127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Cell growth and differentiation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GRB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880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79, 0.97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4076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GAB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16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6, 0.98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4212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MAPK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23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8, 0.97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2247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INS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40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2, 0.96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0089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***</w:t>
            </w: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MT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47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9, 1.01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135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RAF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4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0, 1.00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11742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IGF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50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8, 1.02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23179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PR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50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8, 1.02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23179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IGFBP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50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8, 1.02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23179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VEGF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57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2, 0.99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6168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HRA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6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81, 1.13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72488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NP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82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1, 1.05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63167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IGF1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992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4, 1.05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79445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NCK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008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3, 1.09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86344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HK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010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2, 1.10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86043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SHC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015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5, 1.08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64525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PPAR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067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1.00, 1.13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07783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NOS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1.11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96, 1.27 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17716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EE660D" w:rsidRPr="00505127" w:rsidTr="00065DD7">
        <w:trPr>
          <w:trHeight w:val="192"/>
          <w:jc w:val="center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IRS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2.165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( 0.00001, 4.65 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>0.324572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60D" w:rsidRPr="00505127" w:rsidRDefault="00EE660D" w:rsidP="00065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05127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290E25" w:rsidRDefault="00290E25" w:rsidP="002D31A8">
      <w:pPr>
        <w:spacing w:line="480" w:lineRule="auto"/>
        <w:rPr>
          <w:rFonts w:ascii="Arial" w:hAnsi="Arial" w:cs="Arial"/>
          <w:bCs/>
          <w:sz w:val="22"/>
        </w:rPr>
      </w:pPr>
    </w:p>
    <w:p w:rsidR="00290E25" w:rsidRDefault="00290E25" w:rsidP="00290E25">
      <w:pPr>
        <w:spacing w:line="480" w:lineRule="auto"/>
        <w:rPr>
          <w:rFonts w:ascii="Arial" w:hAnsi="Arial" w:cs="Arial"/>
          <w:bCs/>
          <w:sz w:val="22"/>
        </w:rPr>
      </w:pPr>
      <w:r>
        <w:rPr>
          <w:rFonts w:ascii="Arial" w:hAnsi="Arial" w:cs="Arial" w:hint="eastAsia"/>
          <w:bCs/>
          <w:sz w:val="22"/>
        </w:rPr>
        <w:t>---------------------------------------------------------------------------------------------------------------------------</w:t>
      </w:r>
    </w:p>
    <w:p w:rsidR="00704772" w:rsidRPr="002D31A8" w:rsidRDefault="00704772" w:rsidP="00EE660D">
      <w:bookmarkStart w:id="0" w:name="_GoBack"/>
      <w:bookmarkEnd w:id="0"/>
    </w:p>
    <w:sectPr w:rsidR="00704772" w:rsidRPr="002D31A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7D7E" w:rsidRDefault="00727D7E" w:rsidP="002D31A8">
      <w:pPr>
        <w:spacing w:after="0" w:line="240" w:lineRule="auto"/>
      </w:pPr>
      <w:r>
        <w:separator/>
      </w:r>
    </w:p>
  </w:endnote>
  <w:endnote w:type="continuationSeparator" w:id="0">
    <w:p w:rsidR="00727D7E" w:rsidRDefault="00727D7E" w:rsidP="002D31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7D7E" w:rsidRDefault="00727D7E" w:rsidP="002D31A8">
      <w:pPr>
        <w:spacing w:after="0" w:line="240" w:lineRule="auto"/>
      </w:pPr>
      <w:r>
        <w:separator/>
      </w:r>
    </w:p>
  </w:footnote>
  <w:footnote w:type="continuationSeparator" w:id="0">
    <w:p w:rsidR="00727D7E" w:rsidRDefault="00727D7E" w:rsidP="002D31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60D"/>
    <w:rsid w:val="00013C6D"/>
    <w:rsid w:val="000204CD"/>
    <w:rsid w:val="000B3872"/>
    <w:rsid w:val="0016625A"/>
    <w:rsid w:val="00175F1C"/>
    <w:rsid w:val="001C1DEA"/>
    <w:rsid w:val="0027334F"/>
    <w:rsid w:val="00290E25"/>
    <w:rsid w:val="002D31A8"/>
    <w:rsid w:val="00395824"/>
    <w:rsid w:val="00535728"/>
    <w:rsid w:val="005C0C98"/>
    <w:rsid w:val="00671050"/>
    <w:rsid w:val="006C02E7"/>
    <w:rsid w:val="00704772"/>
    <w:rsid w:val="00727D7E"/>
    <w:rsid w:val="00843A0A"/>
    <w:rsid w:val="008F0313"/>
    <w:rsid w:val="009A6054"/>
    <w:rsid w:val="00B30AF7"/>
    <w:rsid w:val="00BB396C"/>
    <w:rsid w:val="00CC4E57"/>
    <w:rsid w:val="00D3217F"/>
    <w:rsid w:val="00EE660D"/>
    <w:rsid w:val="00F17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660D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31A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D31A8"/>
  </w:style>
  <w:style w:type="paragraph" w:styleId="a4">
    <w:name w:val="footer"/>
    <w:basedOn w:val="a"/>
    <w:link w:val="Char0"/>
    <w:uiPriority w:val="99"/>
    <w:unhideWhenUsed/>
    <w:rsid w:val="002D31A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D31A8"/>
  </w:style>
  <w:style w:type="paragraph" w:styleId="a5">
    <w:name w:val="Normal (Web)"/>
    <w:basedOn w:val="a"/>
    <w:uiPriority w:val="99"/>
    <w:semiHidden/>
    <w:unhideWhenUsed/>
    <w:rsid w:val="00290E2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660D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31A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D31A8"/>
  </w:style>
  <w:style w:type="paragraph" w:styleId="a4">
    <w:name w:val="footer"/>
    <w:basedOn w:val="a"/>
    <w:link w:val="Char0"/>
    <w:uiPriority w:val="99"/>
    <w:unhideWhenUsed/>
    <w:rsid w:val="002D31A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D31A8"/>
  </w:style>
  <w:style w:type="paragraph" w:styleId="a5">
    <w:name w:val="Normal (Web)"/>
    <w:basedOn w:val="a"/>
    <w:uiPriority w:val="99"/>
    <w:semiHidden/>
    <w:unhideWhenUsed/>
    <w:rsid w:val="00290E2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847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5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263</Words>
  <Characters>7205</Characters>
  <Application>Microsoft Office Word</Application>
  <DocSecurity>0</DocSecurity>
  <Lines>60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</dc:creator>
  <cp:lastModifiedBy>Pat</cp:lastModifiedBy>
  <cp:revision>5</cp:revision>
  <dcterms:created xsi:type="dcterms:W3CDTF">2013-10-25T13:12:00Z</dcterms:created>
  <dcterms:modified xsi:type="dcterms:W3CDTF">2013-11-15T04:24:00Z</dcterms:modified>
</cp:coreProperties>
</file>